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0A692" w14:textId="77777777" w:rsidR="005D43F5" w:rsidRPr="00495E97" w:rsidRDefault="005D43F5" w:rsidP="005F63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E97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495E97">
        <w:rPr>
          <w:rFonts w:ascii="Times New Roman" w:hAnsi="Times New Roman" w:cs="Times New Roman"/>
          <w:sz w:val="20"/>
          <w:szCs w:val="20"/>
        </w:rPr>
        <w:t>. Cohort Characteristics.</w:t>
      </w:r>
    </w:p>
    <w:tbl>
      <w:tblPr>
        <w:tblStyle w:val="PlainTable1"/>
        <w:tblW w:w="8285" w:type="dxa"/>
        <w:tblLook w:val="04A0" w:firstRow="1" w:lastRow="0" w:firstColumn="1" w:lastColumn="0" w:noHBand="0" w:noVBand="1"/>
      </w:tblPr>
      <w:tblGrid>
        <w:gridCol w:w="4505"/>
        <w:gridCol w:w="3780"/>
      </w:tblGrid>
      <w:tr w:rsidR="005D43F5" w:rsidRPr="00495E97" w14:paraId="0163DDB5" w14:textId="77777777" w:rsidTr="00E61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3EE7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0F42B" w14:textId="77777777" w:rsidR="005D43F5" w:rsidRPr="00495E97" w:rsidRDefault="005D43F5" w:rsidP="005F6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(</w:t>
            </w:r>
            <w:r w:rsidRPr="00495E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7)</w:t>
            </w:r>
          </w:p>
        </w:tc>
      </w:tr>
      <w:tr w:rsidR="005D43F5" w:rsidRPr="00495E97" w14:paraId="48D0E463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3D1230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EFA670" w14:textId="77777777" w:rsidR="005D43F5" w:rsidRPr="00495E97" w:rsidRDefault="005D43F5" w:rsidP="005F6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3F5" w:rsidRPr="00495E97" w14:paraId="7B25A563" w14:textId="77777777" w:rsidTr="00E618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D691AB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Cancer Evolution Biobank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9F0F9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6.4%)</w:t>
            </w:r>
          </w:p>
        </w:tc>
      </w:tr>
      <w:tr w:rsidR="005D43F5" w:rsidRPr="00495E97" w14:paraId="32AC7C5B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46B422" w14:textId="7464905E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AGITG</w:t>
            </w:r>
            <w:r w:rsidR="005F63D2"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 Trial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96F3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63.6%)</w:t>
            </w:r>
          </w:p>
        </w:tc>
      </w:tr>
      <w:tr w:rsidR="005D43F5" w:rsidRPr="00495E97" w14:paraId="6DD6B126" w14:textId="77777777" w:rsidTr="00E618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B6DB3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1C402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40 – 77)</w:t>
            </w:r>
          </w:p>
        </w:tc>
      </w:tr>
      <w:tr w:rsidR="005D43F5" w:rsidRPr="00495E97" w14:paraId="10F83332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056DE7D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FA2508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43F5" w:rsidRPr="00495E97" w14:paraId="58992E86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D0CB39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111D2E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.1%)</w:t>
            </w:r>
          </w:p>
        </w:tc>
      </w:tr>
      <w:tr w:rsidR="005D43F5" w:rsidRPr="00495E97" w14:paraId="18B825A2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AA918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5AC1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86.9%)</w:t>
            </w:r>
          </w:p>
        </w:tc>
      </w:tr>
      <w:tr w:rsidR="005D43F5" w:rsidRPr="00495E97" w14:paraId="501BE16D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B887690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locatio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D3973C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3F5" w:rsidRPr="00495E97" w14:paraId="3AC29FA1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A3F2BB" w14:textId="77777777" w:rsidR="005D43F5" w:rsidRPr="00495E97" w:rsidRDefault="005D43F5" w:rsidP="005F63D2">
            <w:pPr>
              <w:ind w:left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A3CB7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55.1%)</w:t>
            </w:r>
          </w:p>
        </w:tc>
      </w:tr>
      <w:tr w:rsidR="005D43F5" w:rsidRPr="00495E97" w14:paraId="346E0CD6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72AAD2" w14:textId="77777777" w:rsidR="005D43F5" w:rsidRPr="00495E97" w:rsidRDefault="005D43F5" w:rsidP="005F63D2">
            <w:pPr>
              <w:ind w:left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esophageal Junction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0112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4.9%)</w:t>
            </w:r>
          </w:p>
        </w:tc>
      </w:tr>
      <w:tr w:rsidR="005D43F5" w:rsidRPr="00495E97" w14:paraId="3E0C5DE1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CEF2C27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E7DE02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43F5" w:rsidRPr="00495E97" w14:paraId="27CB683B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B7A5F5F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A9A92A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</w:tr>
      <w:tr w:rsidR="005D43F5" w:rsidRPr="00495E97" w14:paraId="4CE7DA70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6A6D36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EC78E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10.3%)</w:t>
            </w:r>
          </w:p>
        </w:tc>
      </w:tr>
      <w:tr w:rsidR="005D43F5" w:rsidRPr="00495E97" w14:paraId="49418F06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B3D952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A5087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72.0%)</w:t>
            </w:r>
          </w:p>
        </w:tc>
      </w:tr>
      <w:tr w:rsidR="005D43F5" w:rsidRPr="00495E97" w14:paraId="3FD6347A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18A6F4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C9CD50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4.0%)</w:t>
            </w:r>
          </w:p>
        </w:tc>
      </w:tr>
      <w:tr w:rsidR="005D43F5" w:rsidRPr="00495E97" w14:paraId="7C1398E5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A811ED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4704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8%)</w:t>
            </w:r>
          </w:p>
        </w:tc>
      </w:tr>
      <w:tr w:rsidR="005D43F5" w:rsidRPr="00495E97" w14:paraId="2807AD25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6DD923D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adjuvant therap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D3FEA2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43F5" w:rsidRPr="00495E97" w14:paraId="26C401D7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8A3464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radiotherapy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08B2E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50.5%)</w:t>
            </w:r>
          </w:p>
        </w:tc>
      </w:tr>
      <w:tr w:rsidR="005D43F5" w:rsidRPr="00495E97" w14:paraId="4049FE03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7583E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5112C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49.5%)</w:t>
            </w:r>
          </w:p>
        </w:tc>
      </w:tr>
      <w:tr w:rsidR="005D43F5" w:rsidRPr="00495E97" w14:paraId="21AA3265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1A288E3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 T stag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36A577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3F5" w:rsidRPr="00495E97" w14:paraId="5B01BDE0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5C0F15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BBB498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7.8%)</w:t>
            </w:r>
          </w:p>
        </w:tc>
      </w:tr>
      <w:tr w:rsidR="005D43F5" w:rsidRPr="00495E97" w14:paraId="375FB358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DE2CCA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69293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4.3%)</w:t>
            </w:r>
          </w:p>
        </w:tc>
      </w:tr>
      <w:tr w:rsidR="005D43F5" w:rsidRPr="00495E97" w14:paraId="3BCD69B7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701AEC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C5B56B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1.2%)</w:t>
            </w:r>
          </w:p>
        </w:tc>
      </w:tr>
      <w:tr w:rsidR="005D43F5" w:rsidRPr="00495E97" w14:paraId="2916ED6E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5D72E3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0D58D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43.9%)</w:t>
            </w:r>
          </w:p>
        </w:tc>
      </w:tr>
      <w:tr w:rsidR="005D43F5" w:rsidRPr="00495E97" w14:paraId="02DDA501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F9F51F3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17D1E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9%)</w:t>
            </w:r>
          </w:p>
        </w:tc>
      </w:tr>
      <w:tr w:rsidR="005D43F5" w:rsidRPr="00495E97" w14:paraId="472BDD02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FCF6A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4C3E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</w:tr>
      <w:tr w:rsidR="005D43F5" w:rsidRPr="00495E97" w14:paraId="5130CFEE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8CA6273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 N stag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72FD5F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3F5" w:rsidRPr="00495E97" w14:paraId="05A64DD3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A5BDD1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6FEB6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8.9%)</w:t>
            </w:r>
          </w:p>
        </w:tc>
      </w:tr>
      <w:tr w:rsidR="005D43F5" w:rsidRPr="00495E97" w14:paraId="5F79F026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0439BE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2820A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7.8%)</w:t>
            </w:r>
          </w:p>
        </w:tc>
      </w:tr>
      <w:tr w:rsidR="005D43F5" w:rsidRPr="00495E97" w14:paraId="55431C43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FECC33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ECBE0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2.1%)</w:t>
            </w:r>
          </w:p>
        </w:tc>
      </w:tr>
      <w:tr w:rsidR="005D43F5" w:rsidRPr="00495E97" w14:paraId="716A9B14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A00AA3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C4CFF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0.3%)</w:t>
            </w:r>
          </w:p>
        </w:tc>
      </w:tr>
      <w:tr w:rsidR="005D43F5" w:rsidRPr="00495E97" w14:paraId="7F272040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CC4D7F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5C51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</w:tr>
      <w:tr w:rsidR="005D43F5" w:rsidRPr="00495E97" w14:paraId="5EC3E2EC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B0D4518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pathological stag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720575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43F5" w:rsidRPr="00495E97" w14:paraId="417DE3BD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E55FAA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93ADC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43%)</w:t>
            </w:r>
          </w:p>
        </w:tc>
      </w:tr>
      <w:tr w:rsidR="005D43F5" w:rsidRPr="00495E97" w14:paraId="08939082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969198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5C3615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5.9%)</w:t>
            </w:r>
          </w:p>
        </w:tc>
      </w:tr>
      <w:tr w:rsidR="005D43F5" w:rsidRPr="00495E97" w14:paraId="036ADBDF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1B8CA4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EF390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9.9%)</w:t>
            </w:r>
          </w:p>
        </w:tc>
      </w:tr>
      <w:tr w:rsidR="005D43F5" w:rsidRPr="00495E97" w14:paraId="34810E3F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19AD5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1DA64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0.3%)</w:t>
            </w:r>
          </w:p>
        </w:tc>
      </w:tr>
      <w:tr w:rsidR="005D43F5" w:rsidRPr="00495E97" w14:paraId="5E504A06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0C448D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EC1D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</w:tr>
      <w:tr w:rsidR="005D43F5" w:rsidRPr="00495E97" w14:paraId="4013D461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34A2FE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Tumour Respons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35DC9D0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43F5" w:rsidRPr="00495E97" w14:paraId="5BA9056A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C76055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(&lt;10% residual tumour)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C7879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4.6%)</w:t>
            </w:r>
          </w:p>
        </w:tc>
      </w:tr>
      <w:tr w:rsidR="005D43F5" w:rsidRPr="00495E97" w14:paraId="0C4D8D05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41ACBD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(≥10% residual tumour)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8CCAD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62.6%)</w:t>
            </w:r>
          </w:p>
        </w:tc>
      </w:tr>
      <w:tr w:rsidR="005D43F5" w:rsidRPr="00495E97" w14:paraId="1202FE67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7AB2C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/Unknown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E6CD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8%)</w:t>
            </w:r>
          </w:p>
        </w:tc>
      </w:tr>
      <w:tr w:rsidR="005D43F5" w:rsidRPr="00495E97" w14:paraId="6A999ED7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67E07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sected node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D866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 – 48)</w:t>
            </w:r>
          </w:p>
        </w:tc>
      </w:tr>
      <w:tr w:rsidR="005D43F5" w:rsidRPr="00495E97" w14:paraId="65B6BCD6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6F8942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 Nodal Diseas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BF15E2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43F5" w:rsidRPr="00495E97" w14:paraId="5D86CEE3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774B70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95DE8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40.2%)</w:t>
            </w:r>
          </w:p>
        </w:tc>
      </w:tr>
      <w:tr w:rsidR="005D43F5" w:rsidRPr="00495E97" w14:paraId="7CAD1826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BBBF3F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A4932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55.1%)</w:t>
            </w:r>
          </w:p>
        </w:tc>
      </w:tr>
      <w:tr w:rsidR="005D43F5" w:rsidRPr="00495E97" w14:paraId="53E7114C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46EBB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/Unknown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98B86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7%)</w:t>
            </w:r>
          </w:p>
        </w:tc>
      </w:tr>
      <w:tr w:rsidR="005D43F5" w:rsidRPr="00495E97" w14:paraId="4E93B6B3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28F6E31" w14:textId="77777777" w:rsidR="005D43F5" w:rsidRPr="00495E97" w:rsidRDefault="005D43F5" w:rsidP="005F6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Pathological Respons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38348F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3F5" w:rsidRPr="00495E97" w14:paraId="1F7106CB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D4D1FD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888C0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9.0%)</w:t>
            </w:r>
          </w:p>
        </w:tc>
      </w:tr>
      <w:tr w:rsidR="005D43F5" w:rsidRPr="00495E97" w14:paraId="1D2DA0A4" w14:textId="77777777" w:rsidTr="00E618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1E6533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1D2BFE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9.2%)</w:t>
            </w:r>
          </w:p>
        </w:tc>
      </w:tr>
      <w:tr w:rsidR="005D43F5" w:rsidRPr="00495E97" w14:paraId="53F75ABA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886AC" w14:textId="77777777" w:rsidR="005D43F5" w:rsidRPr="00495E97" w:rsidRDefault="005D43F5" w:rsidP="005F63D2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/Unknown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35F2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9%)</w:t>
            </w:r>
          </w:p>
        </w:tc>
      </w:tr>
    </w:tbl>
    <w:p w14:paraId="53606484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E97">
        <w:rPr>
          <w:rFonts w:ascii="Times New Roman" w:hAnsi="Times New Roman" w:cs="Times New Roman"/>
          <w:sz w:val="20"/>
          <w:szCs w:val="20"/>
        </w:rPr>
        <w:t>Values represent median (range), or frequency (%).</w:t>
      </w:r>
    </w:p>
    <w:p w14:paraId="33FCF8B7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DE5961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5F8559" w14:textId="77777777" w:rsidR="005D43F5" w:rsidRPr="00495E97" w:rsidRDefault="005D43F5" w:rsidP="005F63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E9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</w:t>
      </w:r>
      <w:r w:rsidRPr="00495E97">
        <w:rPr>
          <w:rFonts w:ascii="Times New Roman" w:hAnsi="Times New Roman" w:cs="Times New Roman"/>
          <w:sz w:val="20"/>
          <w:szCs w:val="20"/>
        </w:rPr>
        <w:t>. Maximally selected rank statistics cut offs for overall survival and progression free survival.</w:t>
      </w:r>
    </w:p>
    <w:tbl>
      <w:tblPr>
        <w:tblStyle w:val="PlainTable1"/>
        <w:tblW w:w="9087" w:type="dxa"/>
        <w:tblInd w:w="-147" w:type="dxa"/>
        <w:tblBorders>
          <w:top w:val="none" w:sz="0" w:space="0" w:color="auto"/>
          <w:left w:val="none" w:sz="0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5"/>
        <w:gridCol w:w="3154"/>
        <w:gridCol w:w="2998"/>
      </w:tblGrid>
      <w:tr w:rsidR="005D43F5" w:rsidRPr="00495E97" w14:paraId="52D9EB69" w14:textId="77777777" w:rsidTr="00E61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bottom w:val="single" w:sz="4" w:space="0" w:color="auto"/>
            </w:tcBorders>
            <w:vAlign w:val="center"/>
          </w:tcPr>
          <w:p w14:paraId="548BB060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2" w:type="dxa"/>
            <w:gridSpan w:val="2"/>
            <w:tcBorders>
              <w:top w:val="single" w:sz="4" w:space="0" w:color="auto"/>
            </w:tcBorders>
            <w:vAlign w:val="center"/>
          </w:tcPr>
          <w:p w14:paraId="0DFA3542" w14:textId="77777777" w:rsidR="005D43F5" w:rsidRPr="00495E97" w:rsidRDefault="005D43F5" w:rsidP="005F6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stat cut off (cells/mm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D43F5" w:rsidRPr="00495E97" w14:paraId="1FB989D6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28EB19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3154" w:type="dxa"/>
            <w:vAlign w:val="center"/>
          </w:tcPr>
          <w:p w14:paraId="75CFCA4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998" w:type="dxa"/>
            <w:vAlign w:val="center"/>
          </w:tcPr>
          <w:p w14:paraId="3F90592B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ression Free Survival</w:t>
            </w:r>
          </w:p>
        </w:tc>
      </w:tr>
      <w:tr w:rsidR="005D43F5" w:rsidRPr="00495E97" w14:paraId="3E71B799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E98799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54" w:type="dxa"/>
            <w:vAlign w:val="center"/>
          </w:tcPr>
          <w:p w14:paraId="3903BC8B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2</w:t>
            </w:r>
          </w:p>
        </w:tc>
        <w:tc>
          <w:tcPr>
            <w:tcW w:w="2998" w:type="dxa"/>
            <w:vAlign w:val="center"/>
          </w:tcPr>
          <w:p w14:paraId="5F64F0AB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5D43F5" w:rsidRPr="00495E97" w14:paraId="569B27B1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9D3C81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54" w:type="dxa"/>
            <w:vAlign w:val="center"/>
          </w:tcPr>
          <w:p w14:paraId="4A26E51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2998" w:type="dxa"/>
            <w:vAlign w:val="center"/>
          </w:tcPr>
          <w:p w14:paraId="5130C24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</w:t>
            </w:r>
          </w:p>
        </w:tc>
      </w:tr>
      <w:tr w:rsidR="005D43F5" w:rsidRPr="00495E97" w14:paraId="4D7F977D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4E86B9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54" w:type="dxa"/>
            <w:vAlign w:val="center"/>
          </w:tcPr>
          <w:p w14:paraId="74931D6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.1</w:t>
            </w:r>
          </w:p>
        </w:tc>
        <w:tc>
          <w:tcPr>
            <w:tcW w:w="2998" w:type="dxa"/>
            <w:vAlign w:val="center"/>
          </w:tcPr>
          <w:p w14:paraId="4ADAF89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.1</w:t>
            </w:r>
          </w:p>
        </w:tc>
      </w:tr>
      <w:tr w:rsidR="005D43F5" w:rsidRPr="00495E97" w14:paraId="40F687A2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E3800F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54" w:type="dxa"/>
            <w:vAlign w:val="center"/>
          </w:tcPr>
          <w:p w14:paraId="5CB49DA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.7</w:t>
            </w:r>
          </w:p>
        </w:tc>
        <w:tc>
          <w:tcPr>
            <w:tcW w:w="2998" w:type="dxa"/>
            <w:vAlign w:val="center"/>
          </w:tcPr>
          <w:p w14:paraId="1810360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.7</w:t>
            </w:r>
          </w:p>
        </w:tc>
      </w:tr>
      <w:tr w:rsidR="005D43F5" w:rsidRPr="00495E97" w14:paraId="7427A96E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BE35CE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54" w:type="dxa"/>
            <w:vAlign w:val="center"/>
          </w:tcPr>
          <w:p w14:paraId="3823058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998" w:type="dxa"/>
            <w:vAlign w:val="center"/>
          </w:tcPr>
          <w:p w14:paraId="32975F1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</w:tr>
      <w:tr w:rsidR="005D43F5" w:rsidRPr="00495E97" w14:paraId="78566653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9BC404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54" w:type="dxa"/>
            <w:vAlign w:val="center"/>
          </w:tcPr>
          <w:p w14:paraId="62BBAC63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2998" w:type="dxa"/>
            <w:vAlign w:val="center"/>
          </w:tcPr>
          <w:p w14:paraId="54D1311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2</w:t>
            </w:r>
          </w:p>
        </w:tc>
      </w:tr>
      <w:tr w:rsidR="005D43F5" w:rsidRPr="00495E97" w14:paraId="0F14AF14" w14:textId="77777777" w:rsidTr="00E618F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A065DB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2" w:type="dxa"/>
            <w:gridSpan w:val="2"/>
            <w:vAlign w:val="center"/>
          </w:tcPr>
          <w:p w14:paraId="1570450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stat cut off (% total cells)</w:t>
            </w:r>
          </w:p>
        </w:tc>
      </w:tr>
      <w:tr w:rsidR="005D43F5" w:rsidRPr="00495E97" w14:paraId="30EEDCB3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8D5913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3154" w:type="dxa"/>
            <w:vAlign w:val="center"/>
          </w:tcPr>
          <w:p w14:paraId="749EFA5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998" w:type="dxa"/>
            <w:vAlign w:val="center"/>
          </w:tcPr>
          <w:p w14:paraId="11F64CD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ression Free Survival</w:t>
            </w:r>
          </w:p>
        </w:tc>
      </w:tr>
      <w:tr w:rsidR="005D43F5" w:rsidRPr="00495E97" w14:paraId="2A79A586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959DE3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50 µm</w:t>
            </w:r>
          </w:p>
        </w:tc>
        <w:tc>
          <w:tcPr>
            <w:tcW w:w="3154" w:type="dxa"/>
            <w:vAlign w:val="center"/>
          </w:tcPr>
          <w:p w14:paraId="44D6E5A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2998" w:type="dxa"/>
            <w:vAlign w:val="center"/>
          </w:tcPr>
          <w:p w14:paraId="03352FDB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5D43F5" w:rsidRPr="00495E97" w14:paraId="7EED77E5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CFCBAB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100 µm</w:t>
            </w:r>
          </w:p>
        </w:tc>
        <w:tc>
          <w:tcPr>
            <w:tcW w:w="3154" w:type="dxa"/>
            <w:vAlign w:val="center"/>
          </w:tcPr>
          <w:p w14:paraId="19C51C4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998" w:type="dxa"/>
            <w:vAlign w:val="center"/>
          </w:tcPr>
          <w:p w14:paraId="39DA189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D43F5" w:rsidRPr="00495E97" w14:paraId="586946DF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1D8ABE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150 µm</w:t>
            </w:r>
          </w:p>
        </w:tc>
        <w:tc>
          <w:tcPr>
            <w:tcW w:w="3154" w:type="dxa"/>
            <w:vAlign w:val="center"/>
          </w:tcPr>
          <w:p w14:paraId="4360934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2998" w:type="dxa"/>
            <w:vAlign w:val="center"/>
          </w:tcPr>
          <w:p w14:paraId="6AFF1F8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5D43F5" w:rsidRPr="00495E97" w14:paraId="6D520371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D0C821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50 µm</w:t>
            </w:r>
          </w:p>
        </w:tc>
        <w:tc>
          <w:tcPr>
            <w:tcW w:w="3154" w:type="dxa"/>
            <w:vAlign w:val="center"/>
          </w:tcPr>
          <w:p w14:paraId="399A822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2998" w:type="dxa"/>
            <w:vAlign w:val="center"/>
          </w:tcPr>
          <w:p w14:paraId="777F64F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D43F5" w:rsidRPr="00495E97" w14:paraId="29ED3F37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5AF577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100 µm</w:t>
            </w:r>
          </w:p>
        </w:tc>
        <w:tc>
          <w:tcPr>
            <w:tcW w:w="3154" w:type="dxa"/>
            <w:vAlign w:val="center"/>
          </w:tcPr>
          <w:p w14:paraId="0287DA5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2998" w:type="dxa"/>
            <w:vAlign w:val="center"/>
          </w:tcPr>
          <w:p w14:paraId="30CFAB5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5D43F5" w:rsidRPr="00495E97" w14:paraId="621DA245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9EEF36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150 µm</w:t>
            </w:r>
          </w:p>
        </w:tc>
        <w:tc>
          <w:tcPr>
            <w:tcW w:w="3154" w:type="dxa"/>
            <w:vAlign w:val="center"/>
          </w:tcPr>
          <w:p w14:paraId="254B900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2998" w:type="dxa"/>
            <w:vAlign w:val="center"/>
          </w:tcPr>
          <w:p w14:paraId="5EE068B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5D43F5" w:rsidRPr="00495E97" w14:paraId="1FE3DB8E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E72BF3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50 µm</w:t>
            </w:r>
          </w:p>
        </w:tc>
        <w:tc>
          <w:tcPr>
            <w:tcW w:w="3154" w:type="dxa"/>
            <w:vAlign w:val="center"/>
          </w:tcPr>
          <w:p w14:paraId="308DDEE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998" w:type="dxa"/>
            <w:vAlign w:val="center"/>
          </w:tcPr>
          <w:p w14:paraId="4DADCED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D43F5" w:rsidRPr="00495E97" w14:paraId="2C428D87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6A8FD6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100 µm</w:t>
            </w:r>
          </w:p>
        </w:tc>
        <w:tc>
          <w:tcPr>
            <w:tcW w:w="3154" w:type="dxa"/>
            <w:vAlign w:val="center"/>
          </w:tcPr>
          <w:p w14:paraId="2A1CAF8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998" w:type="dxa"/>
            <w:vAlign w:val="center"/>
          </w:tcPr>
          <w:p w14:paraId="29869D05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5D43F5" w:rsidRPr="00495E97" w14:paraId="2DFF73F3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3C3D2D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150 µm</w:t>
            </w:r>
          </w:p>
        </w:tc>
        <w:tc>
          <w:tcPr>
            <w:tcW w:w="3154" w:type="dxa"/>
            <w:vAlign w:val="center"/>
          </w:tcPr>
          <w:p w14:paraId="7203A59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998" w:type="dxa"/>
            <w:vAlign w:val="center"/>
          </w:tcPr>
          <w:p w14:paraId="10F54FB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5D43F5" w:rsidRPr="00495E97" w14:paraId="18855BD5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0FF6A9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50 µm</w:t>
            </w:r>
          </w:p>
        </w:tc>
        <w:tc>
          <w:tcPr>
            <w:tcW w:w="3154" w:type="dxa"/>
            <w:vAlign w:val="center"/>
          </w:tcPr>
          <w:p w14:paraId="4B7692E0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998" w:type="dxa"/>
            <w:vAlign w:val="center"/>
          </w:tcPr>
          <w:p w14:paraId="1EED814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5D43F5" w:rsidRPr="00495E97" w14:paraId="0BF7F0DD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20C874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00 µm</w:t>
            </w:r>
          </w:p>
        </w:tc>
        <w:tc>
          <w:tcPr>
            <w:tcW w:w="3154" w:type="dxa"/>
            <w:vAlign w:val="center"/>
          </w:tcPr>
          <w:p w14:paraId="37B6EE5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998" w:type="dxa"/>
            <w:vAlign w:val="center"/>
          </w:tcPr>
          <w:p w14:paraId="7FE1940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5D43F5" w:rsidRPr="00495E97" w14:paraId="07CE2147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E0038F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50 µm</w:t>
            </w:r>
          </w:p>
        </w:tc>
        <w:tc>
          <w:tcPr>
            <w:tcW w:w="3154" w:type="dxa"/>
            <w:vAlign w:val="center"/>
          </w:tcPr>
          <w:p w14:paraId="49F5646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998" w:type="dxa"/>
            <w:vAlign w:val="center"/>
          </w:tcPr>
          <w:p w14:paraId="6619D35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D43F5" w:rsidRPr="00495E97" w14:paraId="07D3B58F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DF64C2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50 µm</w:t>
            </w:r>
          </w:p>
        </w:tc>
        <w:tc>
          <w:tcPr>
            <w:tcW w:w="3154" w:type="dxa"/>
            <w:vAlign w:val="center"/>
          </w:tcPr>
          <w:p w14:paraId="5A29104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998" w:type="dxa"/>
            <w:vAlign w:val="center"/>
          </w:tcPr>
          <w:p w14:paraId="7462A7FE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5D43F5" w:rsidRPr="00495E97" w14:paraId="453BFD26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E8F335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00 µm</w:t>
            </w:r>
          </w:p>
        </w:tc>
        <w:tc>
          <w:tcPr>
            <w:tcW w:w="3154" w:type="dxa"/>
            <w:vAlign w:val="center"/>
          </w:tcPr>
          <w:p w14:paraId="06C7244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998" w:type="dxa"/>
            <w:vAlign w:val="center"/>
          </w:tcPr>
          <w:p w14:paraId="20C874F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5D43F5" w:rsidRPr="00495E97" w14:paraId="6F21B21F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6B7758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50 µm</w:t>
            </w:r>
          </w:p>
        </w:tc>
        <w:tc>
          <w:tcPr>
            <w:tcW w:w="3154" w:type="dxa"/>
            <w:vAlign w:val="center"/>
          </w:tcPr>
          <w:p w14:paraId="1ACE2AF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998" w:type="dxa"/>
            <w:vAlign w:val="center"/>
          </w:tcPr>
          <w:p w14:paraId="7252D77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5D43F5" w:rsidRPr="00495E97" w14:paraId="24BD4503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BB35AF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50 µm</w:t>
            </w:r>
          </w:p>
        </w:tc>
        <w:tc>
          <w:tcPr>
            <w:tcW w:w="3154" w:type="dxa"/>
            <w:vAlign w:val="center"/>
          </w:tcPr>
          <w:p w14:paraId="7B07867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998" w:type="dxa"/>
            <w:vAlign w:val="center"/>
          </w:tcPr>
          <w:p w14:paraId="6ABE61D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5D43F5" w:rsidRPr="00495E97" w14:paraId="705EE80C" w14:textId="77777777" w:rsidTr="00E618F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0D42E2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00 µm</w:t>
            </w:r>
          </w:p>
        </w:tc>
        <w:tc>
          <w:tcPr>
            <w:tcW w:w="3154" w:type="dxa"/>
            <w:vAlign w:val="center"/>
          </w:tcPr>
          <w:p w14:paraId="73CB93D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998" w:type="dxa"/>
            <w:vAlign w:val="center"/>
          </w:tcPr>
          <w:p w14:paraId="63F2B03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5D43F5" w:rsidRPr="00495E97" w14:paraId="0F774E79" w14:textId="77777777" w:rsidTr="00E6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F90BCD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50 µm</w:t>
            </w:r>
          </w:p>
        </w:tc>
        <w:tc>
          <w:tcPr>
            <w:tcW w:w="3154" w:type="dxa"/>
            <w:vAlign w:val="center"/>
          </w:tcPr>
          <w:p w14:paraId="04465945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998" w:type="dxa"/>
            <w:vAlign w:val="center"/>
          </w:tcPr>
          <w:p w14:paraId="19DB5C7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</w:tbl>
    <w:p w14:paraId="6F0A3A7E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E97">
        <w:rPr>
          <w:rFonts w:ascii="Times New Roman" w:hAnsi="Times New Roman" w:cs="Times New Roman"/>
          <w:sz w:val="20"/>
          <w:szCs w:val="20"/>
        </w:rPr>
        <w:t>PFS, progression free survival; OS, overall survival; TC, tumour core; TM, tumour margin.</w:t>
      </w:r>
    </w:p>
    <w:p w14:paraId="7672D900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FBBE20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B9A579" w14:textId="061164C6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53B234" w14:textId="79E87085" w:rsidR="005F63D2" w:rsidRPr="00495E97" w:rsidRDefault="005F63D2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319347" w14:textId="39EBF976" w:rsidR="005F63D2" w:rsidRPr="00495E97" w:rsidRDefault="005F63D2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CE0893" w14:textId="772BA7AC" w:rsidR="005F63D2" w:rsidRDefault="005F63D2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DF77A7" w14:textId="77777777" w:rsidR="00495E97" w:rsidRDefault="00495E97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DF56FC" w14:textId="77777777" w:rsidR="00495E97" w:rsidRPr="00495E97" w:rsidRDefault="00495E97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CC5B22" w14:textId="1AD105B0" w:rsidR="005F63D2" w:rsidRPr="00495E97" w:rsidRDefault="005F63D2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D3FEB6" w14:textId="62DF7AC9" w:rsidR="005F63D2" w:rsidRPr="00495E97" w:rsidRDefault="005F63D2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7655B9" w14:textId="00C378D8" w:rsidR="005F63D2" w:rsidRPr="00495E97" w:rsidRDefault="005F63D2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FFB9C1" w14:textId="77777777" w:rsidR="005F63D2" w:rsidRPr="00495E97" w:rsidRDefault="005F63D2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0DD040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E9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3.</w:t>
      </w:r>
      <w:r w:rsidRPr="00495E97">
        <w:rPr>
          <w:rFonts w:ascii="Times New Roman" w:hAnsi="Times New Roman" w:cs="Times New Roman"/>
          <w:sz w:val="20"/>
          <w:szCs w:val="20"/>
        </w:rPr>
        <w:t xml:space="preserve"> Progression Free Survival Outcomes for the whole cohort, neoadjuvant chemotherapy and neoadjuvant chemoradiotherapy patients.</w:t>
      </w:r>
    </w:p>
    <w:p w14:paraId="1FFAF10F" w14:textId="77777777" w:rsidR="005D43F5" w:rsidRPr="00495E97" w:rsidRDefault="005D43F5" w:rsidP="005F63D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E97">
        <w:rPr>
          <w:rFonts w:ascii="Times New Roman" w:hAnsi="Times New Roman" w:cs="Times New Roman"/>
          <w:sz w:val="20"/>
          <w:szCs w:val="20"/>
        </w:rPr>
        <w:t xml:space="preserve">For survival estimate cut-offs, maximally selected rank statistics were used to dichotomise patients into high and low groups </w:t>
      </w:r>
      <w:r w:rsidRPr="00495E97">
        <w:rPr>
          <w:rFonts w:ascii="Times New Roman" w:hAnsi="Times New Roman" w:cs="Times New Roman"/>
          <w:sz w:val="20"/>
          <w:szCs w:val="20"/>
        </w:rPr>
        <w:fldChar w:fldCharType="begin"/>
      </w:r>
      <w:r w:rsidRPr="00495E9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othorn&lt;/Author&gt;&lt;Year&gt;2003&lt;/Year&gt;&lt;RecNum&gt;7548&lt;/RecNum&gt;&lt;DisplayText&gt;(33)&lt;/DisplayText&gt;&lt;record&gt;&lt;rec-number&gt;7548&lt;/rec-number&gt;&lt;foreign-keys&gt;&lt;key app="EN" db-id="txpa9avat2590cefeasvpe0qxzttfa0xts2r" timestamp="1663644889"&gt;7548&lt;/key&gt;&lt;/foreign-keys&gt;&lt;ref-type name="Journal Article"&gt;17&lt;/ref-type&gt;&lt;contributors&gt;&lt;authors&gt;&lt;author&gt;Hothorn, Torsten&lt;/author&gt;&lt;author&gt;Lausen, Berthold&lt;/author&gt;&lt;/authors&gt;&lt;/contributors&gt;&lt;titles&gt;&lt;title&gt;On the exact distribution of maximally selected rank statistics&lt;/title&gt;&lt;secondary-title&gt;Computational Statistics &amp;amp; Data Analysis&lt;/secondary-title&gt;&lt;/titles&gt;&lt;periodical&gt;&lt;full-title&gt;Computational Statistics &amp;amp; Data Analysis&lt;/full-title&gt;&lt;/periodical&gt;&lt;pages&gt;121-137&lt;/pages&gt;&lt;volume&gt;43&lt;/volume&gt;&lt;number&gt;2&lt;/number&gt;&lt;keywords&gt;&lt;keyword&gt;Cutpoint selection&lt;/keyword&gt;&lt;keyword&gt;Small sample&lt;/keyword&gt;&lt;keyword&gt;Exact distribution of rank statistics&lt;/keyword&gt;&lt;keyword&gt;Censoring&lt;/keyword&gt;&lt;keyword&gt;Classification&lt;/keyword&gt;&lt;keyword&gt;Shift algorithm&lt;/keyword&gt;&lt;/keywords&gt;&lt;dates&gt;&lt;year&gt;2003&lt;/year&gt;&lt;pub-dates&gt;&lt;date&gt;2003/06/28/&lt;/date&gt;&lt;/pub-dates&gt;&lt;/dates&gt;&lt;isbn&gt;0167-9473&lt;/isbn&gt;&lt;urls&gt;&lt;related-urls&gt;&lt;url&gt;https://www.sciencedirect.com/science/article/pii/S0167947302002256&lt;/url&gt;&lt;/related-urls&gt;&lt;/urls&gt;&lt;electronic-resource-num&gt;https://doi.org/10.1016/S0167-9473(02)00225-6&lt;/electronic-resource-num&gt;&lt;/record&gt;&lt;/Cite&gt;&lt;/EndNote&gt;</w:instrText>
      </w:r>
      <w:r w:rsidRPr="00495E97">
        <w:rPr>
          <w:rFonts w:ascii="Times New Roman" w:hAnsi="Times New Roman" w:cs="Times New Roman"/>
          <w:sz w:val="20"/>
          <w:szCs w:val="20"/>
        </w:rPr>
        <w:fldChar w:fldCharType="separate"/>
      </w:r>
      <w:r w:rsidRPr="00495E97">
        <w:rPr>
          <w:rFonts w:ascii="Times New Roman" w:hAnsi="Times New Roman" w:cs="Times New Roman"/>
          <w:noProof/>
          <w:sz w:val="20"/>
          <w:szCs w:val="20"/>
        </w:rPr>
        <w:t>(33)</w:t>
      </w:r>
      <w:r w:rsidRPr="00495E97">
        <w:rPr>
          <w:rFonts w:ascii="Times New Roman" w:hAnsi="Times New Roman" w:cs="Times New Roman"/>
          <w:sz w:val="20"/>
          <w:szCs w:val="20"/>
        </w:rPr>
        <w:fldChar w:fldCharType="end"/>
      </w:r>
      <w:r w:rsidRPr="00495E97">
        <w:rPr>
          <w:rFonts w:ascii="Times New Roman" w:hAnsi="Times New Roman" w:cs="Times New Roman"/>
          <w:sz w:val="20"/>
          <w:szCs w:val="20"/>
        </w:rPr>
        <w:t>. For PD-L1 staining a cut-off of 1% was used. For cell ratios a cut-off of 1 was used to dichotomise patients into high and low groups.</w:t>
      </w:r>
    </w:p>
    <w:tbl>
      <w:tblPr>
        <w:tblStyle w:val="PlainTable1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875"/>
        <w:gridCol w:w="803"/>
        <w:gridCol w:w="724"/>
        <w:gridCol w:w="1012"/>
        <w:gridCol w:w="868"/>
        <w:gridCol w:w="672"/>
        <w:gridCol w:w="1064"/>
        <w:gridCol w:w="868"/>
        <w:gridCol w:w="619"/>
        <w:gridCol w:w="1117"/>
        <w:gridCol w:w="868"/>
      </w:tblGrid>
      <w:tr w:rsidR="005D43F5" w:rsidRPr="00495E97" w14:paraId="411F82A4" w14:textId="77777777" w:rsidTr="005F6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E7CB3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2DE54" w14:textId="77777777" w:rsidR="005D43F5" w:rsidRPr="00495E97" w:rsidRDefault="005D43F5" w:rsidP="005F6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82DBB" w14:textId="77777777" w:rsidR="005D43F5" w:rsidRPr="00495E97" w:rsidRDefault="005D43F5" w:rsidP="005F6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cohort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F4A62" w14:textId="77777777" w:rsidR="005D43F5" w:rsidRPr="00495E97" w:rsidRDefault="005D43F5" w:rsidP="005F6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55736" w14:textId="77777777" w:rsidR="005D43F5" w:rsidRPr="00495E97" w:rsidRDefault="005D43F5" w:rsidP="005F6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radiotherapy</w:t>
            </w:r>
          </w:p>
        </w:tc>
      </w:tr>
      <w:tr w:rsidR="005D43F5" w:rsidRPr="00495E97" w14:paraId="59FF9A7F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3A71D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F060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E85779" w14:textId="56C9A025" w:rsidR="005D43F5" w:rsidRPr="00495E97" w:rsidRDefault="00C31AED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1A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D43F5"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0979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PF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805C" w14:textId="0D73C2B1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="005F63D2"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CA1BD7" w14:textId="098C1714" w:rsidR="005D43F5" w:rsidRPr="00495E97" w:rsidRDefault="00C31AED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1A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D43F5"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AFFD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PF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C04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623FD6" w14:textId="220E6B16" w:rsidR="005D43F5" w:rsidRPr="00495E97" w:rsidRDefault="00C31AED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1A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63D2"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C3D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PF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1EE4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F63D2" w:rsidRPr="00495E97" w14:paraId="202D41D0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6DF84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sit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499B9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E2415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BF0EEC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05627E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A074EE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8B2C3BA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0B744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79EE5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3FB8576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FD799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D43F5" w:rsidRPr="00495E97" w14:paraId="7F4238A7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27A65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E202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04392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310AA5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638F0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735EC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4C06F02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37BA1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EA1D55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D7402B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99399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38B05530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45BBA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sit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BFA83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A42D6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E6F8F5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DA768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024AA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2F5A25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61784A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50677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699DAC4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E7D3A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D43F5" w:rsidRPr="00495E97" w14:paraId="798E53B9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0D4E6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459D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E66DB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B0C91B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3F4A8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1B4C0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93F7AD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59221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7E845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79A87E6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05620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78720D8A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ECE5A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sit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AF2D2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63546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0EA9F8B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B763A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76584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625837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32619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D708D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77B0D4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B9294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5D43F5" w:rsidRPr="00495E97" w14:paraId="05299306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E6B88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018B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F2372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63A65A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5B728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45158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957EB9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F6740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CEC8E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18FEFA6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D8EDDB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6A83DD97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A03F4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sit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76790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0D4BF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52847C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57741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0D706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99E9F7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57CBC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326D3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3D938BA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60540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D43F5" w:rsidRPr="00495E97" w14:paraId="4B653F0B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8D646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1354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853283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3EFD05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19548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CCA99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692EAE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4BC4F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CF1D8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7AACA4E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3FEC9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4D9D4F12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5414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636E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44A86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6FEA1D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935DCA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82006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F571A9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A4916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6A5E1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12A7FA5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3A88C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D43F5" w:rsidRPr="00495E97" w14:paraId="1145201D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F4227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99920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043AF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557D7F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06348B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1A895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013CE6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E34D8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21AEF3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48416CA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F139D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37D3EB8C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DA9B1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3A4C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24FF9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C6F398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FE9D7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EB217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A6FA02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5FF4C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3E2C64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0739D7B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1543B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D43F5" w:rsidRPr="00495E97" w14:paraId="07EC10E7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1D72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6721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0471E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39209D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91AC3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89A68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2C596E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3BE9C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851FE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0826F21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21FCC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345B3451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2BE3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PD-L1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0D5F4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%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0C3EDE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7D4A70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18DCA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D70C4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CFFC0E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997E4B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8EEB8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7EEF2DB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B9360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D43F5" w:rsidRPr="00495E97" w14:paraId="1F635489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2C59E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40F1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13FD9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1F5271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EA240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76007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AFD65E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3ADBA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09915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691AE57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E10AA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2FE4A267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EBC66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PD-L1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7E6A7A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%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C7807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699482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70D21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3957E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2ED5F8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76A37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6B16BB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6053C45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A1527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5D43F5" w:rsidRPr="00495E97" w14:paraId="709514AC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70BBA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9D54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07140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B981C3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7F7BB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BA007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8B16930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1D55F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77C49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EBCAE5D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7A0EC3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3BCE6B37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EF6A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5B82C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B430BB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EBE511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3AEE4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D3CF5E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1C71E3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DE1DDB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2C558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61D9859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E5D2A1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D43F5" w:rsidRPr="00495E97" w14:paraId="18B64B1B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F937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A3D3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159E6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C6AE3E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B70DE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9C6AA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3B42A1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BF6849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10674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3B56CF7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61A2F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2DB295F9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C0F12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D16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8AEB3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6EC0B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FE3687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2AB9F3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2C85A2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30F4FF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7BDF2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2D5B0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5B0AC0D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93C32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D43F5" w:rsidRPr="00495E97" w14:paraId="1F864529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2D07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288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EBABB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1027822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B97AAB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A3E42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E74E44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65E9B5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C398E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7CD88B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02DA8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4E324F6E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00BF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E1A1D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0A71BA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06B99E0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0218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42E74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1DAE465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CE158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1CE1A5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6109253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E6C57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5D43F5" w:rsidRPr="00495E97" w14:paraId="1390E8BE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E09B2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F09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28C5AB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93411C8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9AE546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5A6A12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9A424DB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26CA1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248B3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04FE4854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29759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3D2" w:rsidRPr="00495E97" w14:paraId="4C4B58A4" w14:textId="77777777" w:rsidTr="005F63D2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D6E0E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 CD8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oxP3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B3EF4C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EFF2C8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14190A9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579177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74558D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F02DB7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AA2486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47D650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73F5864A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2DACCF" w14:textId="77777777" w:rsidR="005D43F5" w:rsidRPr="00495E97" w:rsidRDefault="005D43F5" w:rsidP="005F6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5D43F5" w:rsidRPr="00495E97" w14:paraId="677EFC1E" w14:textId="77777777" w:rsidTr="005F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46472" w14:textId="77777777" w:rsidR="005D43F5" w:rsidRPr="00495E97" w:rsidRDefault="005D43F5" w:rsidP="005F6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2D3A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79CC4F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D9FC78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B77471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FAF56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0BA669C3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34076E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0DB32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6D9F58E7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227F6C" w14:textId="77777777" w:rsidR="005D43F5" w:rsidRPr="00495E97" w:rsidRDefault="005D43F5" w:rsidP="005F6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D9AF959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5E97">
        <w:rPr>
          <w:rFonts w:ascii="Times New Roman" w:hAnsi="Times New Roman" w:cs="Times New Roman"/>
          <w:sz w:val="20"/>
          <w:szCs w:val="20"/>
        </w:rPr>
        <w:t>NA, not applicable (median survival not reached); PFS, progression free survival.</w:t>
      </w:r>
    </w:p>
    <w:p w14:paraId="0D5C74C5" w14:textId="77777777" w:rsidR="005D43F5" w:rsidRPr="00495E97" w:rsidRDefault="005D43F5" w:rsidP="005F63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C9A6C3" w14:textId="77777777" w:rsidR="00000000" w:rsidRPr="00495E97" w:rsidRDefault="00000000" w:rsidP="005F63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1E6F2A" w:rsidRPr="00495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E90F9" w14:textId="77777777" w:rsidR="000D696B" w:rsidRDefault="000D696B" w:rsidP="005F63D2">
      <w:pPr>
        <w:spacing w:after="0" w:line="240" w:lineRule="auto"/>
      </w:pPr>
      <w:r>
        <w:separator/>
      </w:r>
    </w:p>
  </w:endnote>
  <w:endnote w:type="continuationSeparator" w:id="0">
    <w:p w14:paraId="03EBC471" w14:textId="77777777" w:rsidR="000D696B" w:rsidRDefault="000D696B" w:rsidP="005F6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23D64" w14:textId="77777777" w:rsidR="000D696B" w:rsidRDefault="000D696B" w:rsidP="005F63D2">
      <w:pPr>
        <w:spacing w:after="0" w:line="240" w:lineRule="auto"/>
      </w:pPr>
      <w:r>
        <w:separator/>
      </w:r>
    </w:p>
  </w:footnote>
  <w:footnote w:type="continuationSeparator" w:id="0">
    <w:p w14:paraId="22F1CA91" w14:textId="77777777" w:rsidR="000D696B" w:rsidRDefault="000D696B" w:rsidP="005F6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F5"/>
    <w:rsid w:val="00035337"/>
    <w:rsid w:val="000C46DA"/>
    <w:rsid w:val="000D696B"/>
    <w:rsid w:val="0010303C"/>
    <w:rsid w:val="00112379"/>
    <w:rsid w:val="001563A9"/>
    <w:rsid w:val="003B3433"/>
    <w:rsid w:val="00440956"/>
    <w:rsid w:val="00495E97"/>
    <w:rsid w:val="005D43F5"/>
    <w:rsid w:val="005F63D2"/>
    <w:rsid w:val="00624E0F"/>
    <w:rsid w:val="006A3E5A"/>
    <w:rsid w:val="0090052B"/>
    <w:rsid w:val="00976575"/>
    <w:rsid w:val="009E3759"/>
    <w:rsid w:val="00A339BF"/>
    <w:rsid w:val="00B766FE"/>
    <w:rsid w:val="00C31AED"/>
    <w:rsid w:val="00C6297B"/>
    <w:rsid w:val="00D30B0B"/>
    <w:rsid w:val="00DA51BB"/>
    <w:rsid w:val="00DE103D"/>
    <w:rsid w:val="00EA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DEF4E"/>
  <w15:chartTrackingRefBased/>
  <w15:docId w15:val="{774C5F17-23AE-466E-B601-D9AF63D41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3F5"/>
  </w:style>
  <w:style w:type="paragraph" w:styleId="Heading1">
    <w:name w:val="heading 1"/>
    <w:basedOn w:val="Normal"/>
    <w:next w:val="Normal"/>
    <w:link w:val="Heading1Char"/>
    <w:uiPriority w:val="9"/>
    <w:qFormat/>
    <w:rsid w:val="005D43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3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1">
    <w:name w:val="Plain Table 1"/>
    <w:basedOn w:val="TableNormal"/>
    <w:uiPriority w:val="41"/>
    <w:rsid w:val="005D43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nie</dc:creator>
  <cp:keywords/>
  <dc:description/>
  <cp:lastModifiedBy>James Lonie</cp:lastModifiedBy>
  <cp:revision>3</cp:revision>
  <dcterms:created xsi:type="dcterms:W3CDTF">2023-10-05T10:19:00Z</dcterms:created>
  <dcterms:modified xsi:type="dcterms:W3CDTF">2023-10-0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09T22:36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0e903d6-a243-4a1d-bd78-5463dfb19de0</vt:lpwstr>
  </property>
  <property fmtid="{D5CDD505-2E9C-101B-9397-08002B2CF9AE}" pid="8" name="MSIP_Label_0f488380-630a-4f55-a077-a19445e3f360_ContentBits">
    <vt:lpwstr>0</vt:lpwstr>
  </property>
</Properties>
</file>